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0530" w:rsidRDefault="00873E07" w:rsidP="00873E0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3E07">
        <w:rPr>
          <w:rFonts w:ascii="Times New Roman" w:hAnsi="Times New Roman" w:cs="Times New Roman"/>
          <w:b/>
          <w:sz w:val="24"/>
          <w:szCs w:val="24"/>
        </w:rPr>
        <w:t>Supplemental material 3 Features of cardiac arrest patients in validation datasets</w:t>
      </w:r>
    </w:p>
    <w:tbl>
      <w:tblPr>
        <w:tblW w:w="7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9"/>
        <w:gridCol w:w="2002"/>
        <w:gridCol w:w="1729"/>
        <w:gridCol w:w="1080"/>
      </w:tblGrid>
      <w:tr w:rsidR="00873E07" w:rsidRPr="00873E07" w:rsidTr="00873E07">
        <w:trPr>
          <w:trHeight w:val="600"/>
        </w:trPr>
        <w:tc>
          <w:tcPr>
            <w:tcW w:w="27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ow risk group</w:t>
            </w:r>
            <w:r w:rsidRPr="00873E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of DLA (n=31)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igh risk group</w:t>
            </w:r>
            <w:r w:rsidRPr="00873E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of DLA (n=136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873E07" w:rsidRPr="00873E07" w:rsidTr="00873E07">
        <w:trPr>
          <w:trHeight w:val="330"/>
        </w:trPr>
        <w:tc>
          <w:tcPr>
            <w:tcW w:w="2749" w:type="dxa"/>
            <w:tcBorders>
              <w:top w:val="single" w:sz="8" w:space="0" w:color="000000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le, n (%)</w:t>
            </w:r>
          </w:p>
        </w:tc>
        <w:tc>
          <w:tcPr>
            <w:tcW w:w="2002" w:type="dxa"/>
            <w:tcBorders>
              <w:top w:val="single" w:sz="8" w:space="0" w:color="000000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15 ( 48.4) </w:t>
            </w:r>
          </w:p>
        </w:tc>
        <w:tc>
          <w:tcPr>
            <w:tcW w:w="1729" w:type="dxa"/>
            <w:tcBorders>
              <w:top w:val="single" w:sz="8" w:space="0" w:color="000000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79 ( 58.1)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4</w:t>
            </w:r>
          </w:p>
        </w:tc>
      </w:tr>
      <w:tr w:rsidR="00873E07" w:rsidRPr="00873E07" w:rsidTr="00873E07">
        <w:trPr>
          <w:trHeight w:val="330"/>
        </w:trPr>
        <w:tc>
          <w:tcPr>
            <w:tcW w:w="274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 group, n (%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8</w:t>
            </w:r>
          </w:p>
        </w:tc>
      </w:tr>
      <w:tr w:rsidR="00873E07" w:rsidRPr="00873E07" w:rsidTr="00873E07">
        <w:trPr>
          <w:trHeight w:val="330"/>
        </w:trPr>
        <w:tc>
          <w:tcPr>
            <w:tcW w:w="274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&lt;4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1 (  3.2) 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1 (  0.7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73E07" w:rsidRPr="00873E07" w:rsidTr="00873E07">
        <w:trPr>
          <w:trHeight w:val="330"/>
        </w:trPr>
        <w:tc>
          <w:tcPr>
            <w:tcW w:w="274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40 - 5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4 ( 12.9) 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7 (  5.1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73E07" w:rsidRPr="00873E07" w:rsidTr="00873E07">
        <w:trPr>
          <w:trHeight w:val="330"/>
        </w:trPr>
        <w:tc>
          <w:tcPr>
            <w:tcW w:w="274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50 - 6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5 ( 16.1) 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16 ( 11.8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73E07" w:rsidRPr="00873E07" w:rsidTr="00873E07">
        <w:trPr>
          <w:trHeight w:val="330"/>
        </w:trPr>
        <w:tc>
          <w:tcPr>
            <w:tcW w:w="274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60 - 7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3 (  9.7) 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27 ( 19.9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73E07" w:rsidRPr="00873E07" w:rsidTr="00873E07">
        <w:trPr>
          <w:trHeight w:val="330"/>
        </w:trPr>
        <w:tc>
          <w:tcPr>
            <w:tcW w:w="274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70 - 8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17 ( 54.8) 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82 ( 60.3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73E07" w:rsidRPr="00873E07" w:rsidTr="00873E07">
        <w:trPr>
          <w:trHeight w:val="330"/>
        </w:trPr>
        <w:tc>
          <w:tcPr>
            <w:tcW w:w="274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&gt;9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1 (  3.2) 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3 (  2.2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73E07" w:rsidRPr="00873E07" w:rsidTr="00873E07">
        <w:trPr>
          <w:trHeight w:val="330"/>
        </w:trPr>
        <w:tc>
          <w:tcPr>
            <w:tcW w:w="274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eart rate, bpm (mean (SD)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39 (25.16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.45 (29.4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73E07" w:rsidRPr="00873E07" w:rsidTr="00873E07">
        <w:trPr>
          <w:trHeight w:val="330"/>
        </w:trPr>
        <w:tc>
          <w:tcPr>
            <w:tcW w:w="274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eath24 = 1 (%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14 ( 45.2) 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91 ( 66.9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873E07" w:rsidRPr="00873E07" w:rsidTr="00873E07">
        <w:trPr>
          <w:trHeight w:val="585"/>
        </w:trPr>
        <w:tc>
          <w:tcPr>
            <w:tcW w:w="27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Cardiac arrest with </w:t>
            </w:r>
            <w:r w:rsidRPr="00873E0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resuscitation, n (%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23 ( 74.2) 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75 ( 55.1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3E07" w:rsidRPr="00873E07" w:rsidRDefault="00873E07" w:rsidP="00873E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3E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2</w:t>
            </w:r>
          </w:p>
        </w:tc>
      </w:tr>
    </w:tbl>
    <w:p w:rsidR="00873E07" w:rsidRDefault="00873E07" w:rsidP="00873E0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73E07" w:rsidRPr="00873E07" w:rsidRDefault="00873E07" w:rsidP="00873E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LA denotes </w:t>
      </w:r>
      <w:r w:rsidR="0007100B" w:rsidRPr="00D90AC6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deep-learning-based artificial intelligence algorithm</w:t>
      </w:r>
      <w:bookmarkStart w:id="0" w:name="_GoBack"/>
      <w:bookmarkEnd w:id="0"/>
    </w:p>
    <w:sectPr w:rsidR="00873E07" w:rsidRPr="00873E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6AC9" w:rsidRDefault="00C06AC9" w:rsidP="00873E07">
      <w:pPr>
        <w:spacing w:after="0" w:line="240" w:lineRule="auto"/>
      </w:pPr>
      <w:r>
        <w:separator/>
      </w:r>
    </w:p>
  </w:endnote>
  <w:endnote w:type="continuationSeparator" w:id="0">
    <w:p w:rsidR="00C06AC9" w:rsidRDefault="00C06AC9" w:rsidP="00873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6AC9" w:rsidRDefault="00C06AC9" w:rsidP="00873E07">
      <w:pPr>
        <w:spacing w:after="0" w:line="240" w:lineRule="auto"/>
      </w:pPr>
      <w:r>
        <w:separator/>
      </w:r>
    </w:p>
  </w:footnote>
  <w:footnote w:type="continuationSeparator" w:id="0">
    <w:p w:rsidR="00C06AC9" w:rsidRDefault="00C06AC9" w:rsidP="00873E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3E07"/>
    <w:rsid w:val="0007100B"/>
    <w:rsid w:val="00873E07"/>
    <w:rsid w:val="00BB0530"/>
    <w:rsid w:val="00C06AC9"/>
    <w:rsid w:val="00F0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9894FA-498A-4627-83C9-AF540AC28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3E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73E07"/>
  </w:style>
  <w:style w:type="paragraph" w:styleId="a4">
    <w:name w:val="footer"/>
    <w:basedOn w:val="a"/>
    <w:link w:val="Char0"/>
    <w:uiPriority w:val="99"/>
    <w:unhideWhenUsed/>
    <w:rsid w:val="00873E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73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Kwon Joon-myoung</cp:lastModifiedBy>
  <cp:revision>2</cp:revision>
  <dcterms:created xsi:type="dcterms:W3CDTF">2020-09-20T14:59:00Z</dcterms:created>
  <dcterms:modified xsi:type="dcterms:W3CDTF">2020-09-20T15:10:00Z</dcterms:modified>
</cp:coreProperties>
</file>